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Table S1. SMA behaviors and attitudes of self-medicated students (n=621)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943"/>
        <w:gridCol w:w="1011"/>
        <w:gridCol w:w="943"/>
        <w:gridCol w:w="1029"/>
      </w:tblGrid>
      <w:tr>
        <w:trPr>
          <w:trHeight w:val="23" w:hRule="atLeast"/>
        </w:trPr>
        <w:tc>
          <w:tcPr>
            <w:tcW w:w="3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9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 (%) of YES answer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Question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n=621)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Non-PKA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</w:rPr>
              <w:t>(n=274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PKA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n=347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 value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asons of SMA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venienc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 (87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 (93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 (83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st savin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 (44.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 (47.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 (42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k of trust in prescribing docto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 (7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 (9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 (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in source of antibiotics for SMA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munity pharmacie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 (93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 (93.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 (94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ftover from previous prescriptio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 (37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 (43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 (32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270" w:hanging="270"/>
              <w:rPr/>
            </w:pPr>
            <w:r>
              <w:rPr>
                <w:kern w:val="0"/>
                <w:sz w:val="18"/>
                <w:szCs w:val="18"/>
              </w:rPr>
              <w:t>Traditional Chinese Medicin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actitioner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 (7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 (11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 (3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dications for SMA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 (59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 (61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 (58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 (38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 (33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 (42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gh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 (37.4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 (33.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 (40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nny nos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 (29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(26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 (31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 (28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 (30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 (27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rrhe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 (17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 (14.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 (19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kin wound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 (16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 (21.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 (11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hes and pain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 (12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 (17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 (8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mitin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 (4.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 (4.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 (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K</w:t>
            </w:r>
            <w:r>
              <w:rPr>
                <w:b/>
                <w:bCs/>
                <w:kern w:val="0"/>
                <w:sz w:val="18"/>
                <w:szCs w:val="18"/>
              </w:rPr>
              <w:t>nowledge of how to self-medicate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 own experienc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 (74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 (62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 (83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vious doctor’s prescriptio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 (35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 (39.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 (31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inion of family member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 (31.4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 (49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 (17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mmendation by community pharmacist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 (28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 (38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 (19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hoice of antibiotics </w:t>
            </w:r>
            <w:r>
              <w:rPr>
                <w:b/>
                <w:bCs/>
                <w:kern w:val="0"/>
                <w:sz w:val="18"/>
                <w:szCs w:val="18"/>
              </w:rPr>
              <w:t>was base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on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cations for us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4 (82.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 (79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 (85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of antibiotic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 (63.0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 (53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 (70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verse reaction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 (59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 (57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 (6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nd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 (42.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 (51.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(3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s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 (36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 (28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 (43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kern w:val="0"/>
                <w:sz w:val="18"/>
                <w:szCs w:val="18"/>
              </w:rPr>
              <w:t>eview of package inser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way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 (77.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 (73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 (80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etime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 (20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 (24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 (17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 (1.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(1.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(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U</w:t>
            </w:r>
            <w:r>
              <w:rPr>
                <w:b/>
                <w:bCs/>
                <w:kern w:val="0"/>
                <w:sz w:val="18"/>
                <w:szCs w:val="18"/>
              </w:rPr>
              <w:t>nderstanding package inser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non-PKA: n=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270; PKA: n=34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tly understood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 (67.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 (85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 (53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ly understood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 (31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 (12.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 (45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8"/>
                <w:szCs w:val="18"/>
              </w:rPr>
              <w:t>Did</w:t>
            </w:r>
            <w:r>
              <w:rPr>
                <w:kern w:val="0"/>
                <w:sz w:val="18"/>
                <w:szCs w:val="18"/>
              </w:rPr>
              <w:t xml:space="preserve"> not</w:t>
            </w:r>
            <w:r>
              <w:rPr>
                <w:kern w:val="0"/>
                <w:sz w:val="18"/>
                <w:szCs w:val="18"/>
              </w:rPr>
              <w:t xml:space="preserve"> understand at all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 (1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(2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(0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b/>
                <w:bCs/>
                <w:kern w:val="0"/>
                <w:sz w:val="18"/>
                <w:szCs w:val="18"/>
              </w:rPr>
              <w:t>etermination of dosage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y checking the package inser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7 (94.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 (94.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 (94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8"/>
                <w:szCs w:val="18"/>
              </w:rPr>
              <w:t>B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wn</w:t>
            </w:r>
            <w:r>
              <w:rPr>
                <w:kern w:val="0"/>
                <w:sz w:val="18"/>
                <w:szCs w:val="18"/>
              </w:rPr>
              <w:t xml:space="preserve"> previous experienc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 (37.4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 (36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 (38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y consulting a docto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 (28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 (29.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 (26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y consulting a pharmacis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 (22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 (31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 (14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y consulting family members/friend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 (17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 (28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 (8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y guessin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 (11.8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 (12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 (11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hange of dosage during the course of self-treatment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etime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 (51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 (54.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 (49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 (44.4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 (42.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 (46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way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 (4.4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(3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 (4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Reasons for changing the dosage (</w:t>
            </w:r>
            <w:r>
              <w:rPr>
                <w:b/>
                <w:bCs/>
                <w:kern w:val="0"/>
                <w:sz w:val="18"/>
                <w:szCs w:val="18"/>
              </w:rPr>
              <w:t>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kern w:val="0"/>
                <w:sz w:val="18"/>
                <w:szCs w:val="18"/>
              </w:rPr>
              <w:t>non-PKA: n=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158; PKA: n=187)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proving condition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 (52.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 (54.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 (50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orsening conditions 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 (48.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 (49.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 (47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 reduce adverse reaction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 (33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 (35.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 (32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 xml:space="preserve">rug insufficient for </w:t>
            </w:r>
            <w:r>
              <w:rPr>
                <w:kern w:val="0"/>
                <w:sz w:val="18"/>
                <w:szCs w:val="18"/>
              </w:rPr>
              <w:t>complete treatmen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 (5.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 (5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(5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witching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antibiotics during the course of self-treatment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etime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 (59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 (59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 (60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 (36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 (37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(3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way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(3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(3.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 (4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Reasons for </w:t>
            </w:r>
            <w:r>
              <w:rPr>
                <w:b/>
                <w:bCs/>
                <w:kern w:val="0"/>
                <w:sz w:val="18"/>
                <w:szCs w:val="18"/>
              </w:rPr>
              <w:t>switching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antibiotics (</w:t>
            </w:r>
            <w:r>
              <w:rPr>
                <w:b/>
                <w:bCs/>
                <w:kern w:val="0"/>
                <w:sz w:val="18"/>
                <w:szCs w:val="18"/>
              </w:rPr>
              <w:t>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kern w:val="0"/>
                <w:sz w:val="18"/>
                <w:szCs w:val="18"/>
              </w:rPr>
              <w:t>non-PKA: n=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172; PKA: n=224)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effectivenes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 (69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 (62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 (7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sufficient dru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 (36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 (44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 (30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verse reaction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 (22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 (23.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 (21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 cos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 (8.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 (11.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 (6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</w:rPr>
              <w:t>iming of discontinuation of antibiotics (M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8"/>
                <w:szCs w:val="18"/>
              </w:rPr>
              <w:t>After</w:t>
            </w:r>
            <w:r>
              <w:rPr>
                <w:kern w:val="0"/>
                <w:sz w:val="18"/>
                <w:szCs w:val="18"/>
              </w:rPr>
              <w:t xml:space="preserve"> symptoms disappeared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 (73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 (81.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 (67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 the completion of the cours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 (28.3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 (24.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 (3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few days after the recover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 (14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 (8.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 (19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ter consulting a doctor or pharmacis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 (13.7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 (14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 (13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ter </w:t>
            </w:r>
            <w:r>
              <w:rPr>
                <w:kern w:val="0"/>
                <w:sz w:val="18"/>
                <w:szCs w:val="18"/>
              </w:rPr>
              <w:t>use up of antibiotic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 (12.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 (14.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 (10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ter a few days regardless of the outcom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(11.6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 (13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 (10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oncern about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unintended consumption of </w:t>
            </w:r>
            <w:r>
              <w:rPr>
                <w:b/>
                <w:bCs/>
                <w:kern w:val="0"/>
                <w:sz w:val="18"/>
                <w:szCs w:val="18"/>
              </w:rPr>
              <w:t>counterfeit antibiotics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>e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 (39.9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(44.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 (36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ttitude toward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elf-medication as personal healthcare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 or acceptable practic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 (90.0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 (93.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 (87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7852" w:type="dxa"/>
            <w:gridSpan w:val="5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0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onfidence in </w:t>
            </w:r>
            <w:r>
              <w:rPr>
                <w:b/>
                <w:bCs/>
                <w:kern w:val="0"/>
                <w:sz w:val="18"/>
                <w:szCs w:val="18"/>
              </w:rPr>
              <w:t>self-treat</w:t>
            </w:r>
            <w:r>
              <w:rPr>
                <w:b/>
                <w:bCs/>
                <w:kern w:val="0"/>
                <w:sz w:val="18"/>
                <w:szCs w:val="18"/>
              </w:rPr>
              <w:t>ing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common infectious diseases with antibiotics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ccessfully treatable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 (38.0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 (31.0)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 (43.5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spacing w:lineRule="atLeast" w:line="240"/>
        <w:jc w:val="left"/>
        <w:rPr>
          <w:sz w:val="24"/>
        </w:rPr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non-PKA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without prior knowledge of antibiotics; PKA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with prior knowledge of antibiotics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  <w:vertAlign w:val="superscript"/>
        </w:rPr>
        <w:t>b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 xml:space="preserve">non-PKA group </w:t>
      </w:r>
      <w:r>
        <w:rPr>
          <w:kern w:val="0"/>
          <w:sz w:val="18"/>
          <w:szCs w:val="18"/>
        </w:rPr>
        <w:t>vs.</w:t>
      </w:r>
      <w:r>
        <w:rPr>
          <w:kern w:val="0"/>
          <w:sz w:val="18"/>
          <w:szCs w:val="18"/>
        </w:rPr>
        <w:t xml:space="preserve"> PKA group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  <w:vertAlign w:val="superscript"/>
        </w:rPr>
        <w:t>c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 xml:space="preserve">MC, multiple choice; </w:t>
      </w:r>
      <w:r>
        <w:rPr>
          <w:kern w:val="0"/>
          <w:sz w:val="18"/>
          <w:szCs w:val="18"/>
          <w:vertAlign w:val="superscript"/>
        </w:rPr>
        <w:t>d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one incomplete data in PKA group (1/342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4:01:00Z</dcterms:created>
  <dc:creator>owner</dc:creator>
  <dc:description/>
  <cp:keywords/>
  <dc:language>en-US</dc:language>
  <cp:lastModifiedBy>owner</cp:lastModifiedBy>
  <dcterms:modified xsi:type="dcterms:W3CDTF">2012-06-28T06:29:00Z</dcterms:modified>
  <cp:revision>8</cp:revision>
  <dc:subject/>
  <dc:title/>
</cp:coreProperties>
</file>